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4D873" w14:textId="77777777" w:rsidR="00B851A0" w:rsidRDefault="00B851A0"/>
    <w:p w14:paraId="5EF07704" w14:textId="77777777" w:rsidR="0030242D" w:rsidRDefault="0030242D"/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018"/>
        <w:gridCol w:w="2235"/>
        <w:gridCol w:w="2410"/>
        <w:gridCol w:w="2409"/>
      </w:tblGrid>
      <w:tr w:rsidR="0030242D" w:rsidRPr="006206BC" w14:paraId="0490E45D" w14:textId="77777777" w:rsidTr="00810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E7A4AB6" w14:textId="4137C1EE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Table 3A - Surgical outcomes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 xml:space="preserve"> enucleation time</w:t>
            </w:r>
          </w:p>
        </w:tc>
      </w:tr>
      <w:tr w:rsidR="0030242D" w:rsidRPr="006206BC" w14:paraId="68C774C6" w14:textId="77777777" w:rsidTr="0081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nil"/>
              <w:bottom w:val="single" w:sz="4" w:space="0" w:color="auto"/>
            </w:tcBorders>
            <w:vAlign w:val="center"/>
          </w:tcPr>
          <w:p w14:paraId="459578C2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6206BC">
              <w:rPr>
                <w:rFonts w:ascii="Arial" w:hAnsi="Arial" w:cs="Arial"/>
              </w:rPr>
              <w:t>Enucleation time (min)</w:t>
            </w:r>
          </w:p>
        </w:tc>
        <w:tc>
          <w:tcPr>
            <w:tcW w:w="2235" w:type="dxa"/>
            <w:tcBorders>
              <w:top w:val="nil"/>
              <w:bottom w:val="single" w:sz="4" w:space="0" w:color="auto"/>
            </w:tcBorders>
            <w:vAlign w:val="center"/>
          </w:tcPr>
          <w:p w14:paraId="1246946E" w14:textId="77777777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 xml:space="preserve">Very experienced </w:t>
            </w:r>
            <w:proofErr w:type="spellStart"/>
            <w:r w:rsidRPr="006206BC">
              <w:rPr>
                <w:rFonts w:ascii="Arial" w:hAnsi="Arial" w:cs="Arial"/>
              </w:rPr>
              <w:t>Holep</w:t>
            </w:r>
            <w:proofErr w:type="spellEnd"/>
            <w:r w:rsidRPr="006206BC">
              <w:rPr>
                <w:rFonts w:ascii="Arial" w:hAnsi="Arial" w:cs="Arial"/>
              </w:rPr>
              <w:t xml:space="preserve"> surge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38B8ED4B" w14:textId="77777777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206BC">
              <w:rPr>
                <w:rFonts w:ascii="Arial" w:hAnsi="Arial" w:cs="Arial"/>
              </w:rPr>
              <w:t>Holep</w:t>
            </w:r>
            <w:proofErr w:type="spellEnd"/>
            <w:r w:rsidRPr="006206BC">
              <w:rPr>
                <w:rFonts w:ascii="Arial" w:hAnsi="Arial" w:cs="Arial"/>
              </w:rPr>
              <w:t xml:space="preserve"> Experienced surgeon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29742BF7" w14:textId="77777777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 xml:space="preserve">Inexperienced </w:t>
            </w:r>
            <w:proofErr w:type="spellStart"/>
            <w:r w:rsidRPr="006206BC">
              <w:rPr>
                <w:rFonts w:ascii="Arial" w:hAnsi="Arial" w:cs="Arial"/>
              </w:rPr>
              <w:t>Holep</w:t>
            </w:r>
            <w:proofErr w:type="spellEnd"/>
            <w:r w:rsidRPr="006206BC">
              <w:rPr>
                <w:rFonts w:ascii="Arial" w:hAnsi="Arial" w:cs="Arial"/>
              </w:rPr>
              <w:t xml:space="preserve"> surgeon</w:t>
            </w:r>
          </w:p>
        </w:tc>
      </w:tr>
      <w:tr w:rsidR="0030242D" w:rsidRPr="006206BC" w14:paraId="01F7C687" w14:textId="77777777" w:rsidTr="00810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auto"/>
            </w:tcBorders>
          </w:tcPr>
          <w:p w14:paraId="46D7CC29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206BC">
              <w:rPr>
                <w:rFonts w:ascii="Arial" w:hAnsi="Arial" w:cs="Arial"/>
                <w:bCs w:val="0"/>
              </w:rPr>
              <w:t>Cases 1-20</w:t>
            </w:r>
          </w:p>
          <w:p w14:paraId="5FC020E0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206BC">
              <w:rPr>
                <w:rFonts w:ascii="Arial" w:hAnsi="Arial" w:cs="Arial"/>
              </w:rPr>
              <w:t>(SD)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68BA255D" w14:textId="0DD00A6C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46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7</w:t>
            </w:r>
          </w:p>
          <w:p w14:paraId="48384184" w14:textId="24E90069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14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313651E6" w14:textId="2FF7A080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62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4</w:t>
            </w:r>
          </w:p>
          <w:p w14:paraId="0BF0C271" w14:textId="111BF77C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7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4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bottom"/>
          </w:tcPr>
          <w:p w14:paraId="2E603362" w14:textId="77613EA4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88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9</w:t>
            </w:r>
          </w:p>
          <w:p w14:paraId="3B9FF145" w14:textId="541EDB44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7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6)</w:t>
            </w:r>
          </w:p>
        </w:tc>
      </w:tr>
      <w:tr w:rsidR="0030242D" w:rsidRPr="006206BC" w14:paraId="0D868E41" w14:textId="77777777" w:rsidTr="0081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1987D015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206BC">
              <w:rPr>
                <w:rFonts w:ascii="Arial" w:hAnsi="Arial" w:cs="Arial"/>
                <w:bCs w:val="0"/>
              </w:rPr>
              <w:t>Cases 21-40</w:t>
            </w:r>
          </w:p>
          <w:p w14:paraId="0A468176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206BC">
              <w:rPr>
                <w:rFonts w:ascii="Arial" w:hAnsi="Arial" w:cs="Arial"/>
              </w:rPr>
              <w:t>(SD)</w:t>
            </w:r>
          </w:p>
          <w:p w14:paraId="4DE14F74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6206BC">
              <w:rPr>
                <w:rFonts w:ascii="Arial" w:hAnsi="Arial" w:cs="Arial"/>
                <w:bCs w:val="0"/>
              </w:rPr>
              <w:t>p-Value**</w:t>
            </w:r>
          </w:p>
        </w:tc>
        <w:tc>
          <w:tcPr>
            <w:tcW w:w="2235" w:type="dxa"/>
            <w:vAlign w:val="bottom"/>
          </w:tcPr>
          <w:p w14:paraId="57B1E8D6" w14:textId="155B6CE3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31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2</w:t>
            </w:r>
          </w:p>
          <w:p w14:paraId="5F3E2F75" w14:textId="45E4E789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5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4)</w:t>
            </w:r>
          </w:p>
          <w:p w14:paraId="6FAF93E9" w14:textId="77777777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&lt;0.001*</w:t>
            </w:r>
          </w:p>
        </w:tc>
        <w:tc>
          <w:tcPr>
            <w:tcW w:w="2410" w:type="dxa"/>
            <w:vAlign w:val="bottom"/>
          </w:tcPr>
          <w:p w14:paraId="3DCA4DE0" w14:textId="24254061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48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3</w:t>
            </w:r>
          </w:p>
          <w:p w14:paraId="151A6A5C" w14:textId="22AD708C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7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1)</w:t>
            </w:r>
          </w:p>
          <w:p w14:paraId="316F190C" w14:textId="77777777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&lt;0.001*</w:t>
            </w:r>
          </w:p>
        </w:tc>
        <w:tc>
          <w:tcPr>
            <w:tcW w:w="2409" w:type="dxa"/>
            <w:vAlign w:val="bottom"/>
          </w:tcPr>
          <w:p w14:paraId="0E20C218" w14:textId="5028AB52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74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4</w:t>
            </w:r>
          </w:p>
          <w:p w14:paraId="19C2D94E" w14:textId="3C468DE6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18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5)</w:t>
            </w:r>
          </w:p>
          <w:p w14:paraId="63173CDB" w14:textId="77777777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&lt;0.001*</w:t>
            </w:r>
          </w:p>
        </w:tc>
      </w:tr>
      <w:tr w:rsidR="0030242D" w:rsidRPr="006206BC" w14:paraId="29D5F9B2" w14:textId="77777777" w:rsidTr="00810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7E0C0E47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206BC">
              <w:rPr>
                <w:rFonts w:ascii="Arial" w:hAnsi="Arial" w:cs="Arial"/>
                <w:bCs w:val="0"/>
              </w:rPr>
              <w:t>Cases 41-60</w:t>
            </w:r>
          </w:p>
          <w:p w14:paraId="2F8CC29D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206BC">
              <w:rPr>
                <w:rFonts w:ascii="Arial" w:hAnsi="Arial" w:cs="Arial"/>
              </w:rPr>
              <w:t>(SD)</w:t>
            </w:r>
          </w:p>
          <w:p w14:paraId="4612CE70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6206BC">
              <w:rPr>
                <w:rFonts w:ascii="Arial" w:hAnsi="Arial" w:cs="Arial"/>
                <w:bCs w:val="0"/>
              </w:rPr>
              <w:t>p-Value**</w:t>
            </w:r>
          </w:p>
        </w:tc>
        <w:tc>
          <w:tcPr>
            <w:tcW w:w="2235" w:type="dxa"/>
            <w:vAlign w:val="bottom"/>
          </w:tcPr>
          <w:p w14:paraId="5A866A83" w14:textId="1CF5A032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28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2</w:t>
            </w:r>
          </w:p>
          <w:p w14:paraId="71B11CE5" w14:textId="659C0829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3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9)</w:t>
            </w:r>
          </w:p>
          <w:p w14:paraId="32AE8051" w14:textId="37AE639F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0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052</w:t>
            </w:r>
          </w:p>
        </w:tc>
        <w:tc>
          <w:tcPr>
            <w:tcW w:w="2410" w:type="dxa"/>
            <w:vAlign w:val="bottom"/>
          </w:tcPr>
          <w:p w14:paraId="6B7D7851" w14:textId="3A1F5C89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32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2</w:t>
            </w:r>
          </w:p>
          <w:p w14:paraId="477DB3E9" w14:textId="582A2BDC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6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1)</w:t>
            </w:r>
          </w:p>
          <w:p w14:paraId="3C6BCE7B" w14:textId="77777777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&lt;0.001*</w:t>
            </w:r>
          </w:p>
        </w:tc>
        <w:tc>
          <w:tcPr>
            <w:tcW w:w="2409" w:type="dxa"/>
            <w:vAlign w:val="bottom"/>
          </w:tcPr>
          <w:p w14:paraId="0EDD208D" w14:textId="3A16DED6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43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0</w:t>
            </w:r>
          </w:p>
          <w:p w14:paraId="543668DC" w14:textId="4530D2CD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16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1)</w:t>
            </w:r>
          </w:p>
          <w:p w14:paraId="46619D22" w14:textId="77777777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&lt;0.001*</w:t>
            </w:r>
          </w:p>
        </w:tc>
      </w:tr>
      <w:tr w:rsidR="0030242D" w:rsidRPr="006206BC" w14:paraId="3A942A25" w14:textId="77777777" w:rsidTr="0081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10D8DB10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206BC">
              <w:rPr>
                <w:rFonts w:ascii="Arial" w:hAnsi="Arial" w:cs="Arial"/>
                <w:bCs w:val="0"/>
              </w:rPr>
              <w:t>Cases 61-80</w:t>
            </w:r>
          </w:p>
          <w:p w14:paraId="6A58AD88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206BC">
              <w:rPr>
                <w:rFonts w:ascii="Arial" w:hAnsi="Arial" w:cs="Arial"/>
              </w:rPr>
              <w:t>(SD)</w:t>
            </w:r>
          </w:p>
          <w:p w14:paraId="67062780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6206BC">
              <w:rPr>
                <w:rFonts w:ascii="Arial" w:hAnsi="Arial" w:cs="Arial"/>
                <w:bCs w:val="0"/>
              </w:rPr>
              <w:t>p-Value**</w:t>
            </w:r>
          </w:p>
        </w:tc>
        <w:tc>
          <w:tcPr>
            <w:tcW w:w="2235" w:type="dxa"/>
            <w:vAlign w:val="bottom"/>
          </w:tcPr>
          <w:p w14:paraId="72264552" w14:textId="7DE67B82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27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7</w:t>
            </w:r>
          </w:p>
          <w:p w14:paraId="413E433D" w14:textId="0DD52806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7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3)</w:t>
            </w:r>
          </w:p>
          <w:p w14:paraId="0CA65CF2" w14:textId="77777777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0.678</w:t>
            </w:r>
          </w:p>
        </w:tc>
        <w:tc>
          <w:tcPr>
            <w:tcW w:w="2410" w:type="dxa"/>
            <w:vAlign w:val="bottom"/>
          </w:tcPr>
          <w:p w14:paraId="654864F6" w14:textId="08CA8386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31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2</w:t>
            </w:r>
          </w:p>
          <w:p w14:paraId="25562249" w14:textId="79D0B9CC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7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2)</w:t>
            </w:r>
          </w:p>
          <w:p w14:paraId="746E1A17" w14:textId="77777777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0.620</w:t>
            </w:r>
          </w:p>
        </w:tc>
        <w:tc>
          <w:tcPr>
            <w:tcW w:w="2409" w:type="dxa"/>
            <w:vAlign w:val="bottom"/>
          </w:tcPr>
          <w:p w14:paraId="3EEBE0D0" w14:textId="32FE5D0B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33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8</w:t>
            </w:r>
          </w:p>
          <w:p w14:paraId="7A1C5A29" w14:textId="49BA18CF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10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6)</w:t>
            </w:r>
          </w:p>
          <w:p w14:paraId="2CBBC57D" w14:textId="77777777" w:rsidR="0030242D" w:rsidRPr="006206BC" w:rsidRDefault="0030242D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0.038*</w:t>
            </w:r>
          </w:p>
        </w:tc>
      </w:tr>
      <w:tr w:rsidR="0030242D" w:rsidRPr="006206BC" w14:paraId="210C13A7" w14:textId="77777777" w:rsidTr="00810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6121B032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206BC">
              <w:rPr>
                <w:rFonts w:ascii="Arial" w:hAnsi="Arial" w:cs="Arial"/>
                <w:bCs w:val="0"/>
              </w:rPr>
              <w:t>Cases 81-100</w:t>
            </w:r>
          </w:p>
          <w:p w14:paraId="64715770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206BC">
              <w:rPr>
                <w:rFonts w:ascii="Arial" w:hAnsi="Arial" w:cs="Arial"/>
              </w:rPr>
              <w:t>(SD)</w:t>
            </w:r>
          </w:p>
          <w:p w14:paraId="6B344564" w14:textId="77777777" w:rsidR="0030242D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Cs w:val="0"/>
              </w:rPr>
            </w:pPr>
            <w:r w:rsidRPr="006206BC">
              <w:rPr>
                <w:rFonts w:ascii="Arial" w:hAnsi="Arial" w:cs="Arial"/>
                <w:bCs w:val="0"/>
              </w:rPr>
              <w:t>p-Value**</w:t>
            </w:r>
          </w:p>
        </w:tc>
        <w:tc>
          <w:tcPr>
            <w:tcW w:w="2235" w:type="dxa"/>
            <w:vAlign w:val="bottom"/>
          </w:tcPr>
          <w:p w14:paraId="4F570823" w14:textId="2A29E09C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27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1</w:t>
            </w:r>
          </w:p>
          <w:p w14:paraId="58DFF577" w14:textId="7C4ECEF5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5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8)</w:t>
            </w:r>
          </w:p>
          <w:p w14:paraId="22D8AC66" w14:textId="77777777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0.738</w:t>
            </w:r>
          </w:p>
        </w:tc>
        <w:tc>
          <w:tcPr>
            <w:tcW w:w="2410" w:type="dxa"/>
            <w:vAlign w:val="bottom"/>
          </w:tcPr>
          <w:p w14:paraId="6D5A9A8C" w14:textId="578618F3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30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1</w:t>
            </w:r>
          </w:p>
          <w:p w14:paraId="47E7D05D" w14:textId="6F0C7A2B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7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4)</w:t>
            </w:r>
          </w:p>
          <w:p w14:paraId="23316205" w14:textId="77777777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0.445</w:t>
            </w:r>
          </w:p>
        </w:tc>
        <w:tc>
          <w:tcPr>
            <w:tcW w:w="2409" w:type="dxa"/>
            <w:vAlign w:val="bottom"/>
          </w:tcPr>
          <w:p w14:paraId="388A1250" w14:textId="3D81EE33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32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1</w:t>
            </w:r>
          </w:p>
          <w:p w14:paraId="23ED5F41" w14:textId="428253C8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(8</w:t>
            </w:r>
            <w:r w:rsidR="0054547E" w:rsidRPr="006206BC">
              <w:rPr>
                <w:rFonts w:ascii="Arial" w:hAnsi="Arial" w:cs="Arial"/>
              </w:rPr>
              <w:t>.</w:t>
            </w:r>
            <w:r w:rsidRPr="006206BC">
              <w:rPr>
                <w:rFonts w:ascii="Arial" w:hAnsi="Arial" w:cs="Arial"/>
              </w:rPr>
              <w:t>7)</w:t>
            </w:r>
          </w:p>
          <w:p w14:paraId="646C126F" w14:textId="77777777" w:rsidR="0030242D" w:rsidRPr="006206BC" w:rsidRDefault="0030242D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206BC">
              <w:rPr>
                <w:rFonts w:ascii="Arial" w:hAnsi="Arial" w:cs="Arial"/>
              </w:rPr>
              <w:t>0.414</w:t>
            </w:r>
          </w:p>
        </w:tc>
      </w:tr>
      <w:tr w:rsidR="0030242D" w:rsidRPr="006206BC" w14:paraId="1DAADA2C" w14:textId="77777777" w:rsidTr="0081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</w:tcPr>
          <w:p w14:paraId="0AA16D2C" w14:textId="77777777" w:rsidR="0054547E" w:rsidRPr="006206BC" w:rsidRDefault="0030242D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6206BC">
              <w:rPr>
                <w:rFonts w:ascii="Arial" w:hAnsi="Arial" w:cs="Arial"/>
              </w:rPr>
              <w:t>**p-Values in comparison to prior 20 consecutive cases</w:t>
            </w:r>
          </w:p>
          <w:p w14:paraId="675AB3A6" w14:textId="7A31A8BA" w:rsidR="0054547E" w:rsidRPr="006206BC" w:rsidRDefault="0054547E" w:rsidP="0054547E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6206BC">
              <w:rPr>
                <w:rFonts w:ascii="Arial" w:hAnsi="Arial" w:cs="Arial"/>
                <w:b w:val="0"/>
              </w:rPr>
              <w:t>HoLEP</w:t>
            </w:r>
            <w:proofErr w:type="spellEnd"/>
            <w:r w:rsidRPr="006206BC">
              <w:rPr>
                <w:rFonts w:ascii="Arial" w:hAnsi="Arial" w:cs="Arial"/>
                <w:b w:val="0"/>
              </w:rPr>
              <w:t xml:space="preserve"> – Holmium Laser Enucleation of the Prostate, SD – Standard Deviation;</w:t>
            </w:r>
          </w:p>
        </w:tc>
      </w:tr>
    </w:tbl>
    <w:p w14:paraId="2A515D70" w14:textId="428B6A4E" w:rsidR="002D5C8B" w:rsidRDefault="002D5C8B"/>
    <w:p w14:paraId="7979FB63" w14:textId="77777777" w:rsidR="002D5C8B" w:rsidRDefault="002D5C8B">
      <w:r>
        <w:br w:type="page"/>
      </w:r>
    </w:p>
    <w:p w14:paraId="5096C188" w14:textId="77777777" w:rsidR="0030242D" w:rsidRDefault="0030242D"/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018"/>
        <w:gridCol w:w="2235"/>
        <w:gridCol w:w="2410"/>
        <w:gridCol w:w="2409"/>
      </w:tblGrid>
      <w:tr w:rsidR="0030242D" w14:paraId="581012A1" w14:textId="77777777" w:rsidTr="00810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7CE1533" w14:textId="327FA2C8" w:rsidR="0030242D" w:rsidRPr="009056BB" w:rsidRDefault="0030242D" w:rsidP="00810FD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Table 3B - Surgical outcomes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 xml:space="preserve"> enucleation effic</w:t>
            </w:r>
            <w:r w:rsidR="005E422E" w:rsidRPr="009056BB">
              <w:rPr>
                <w:rFonts w:ascii="Arial" w:hAnsi="Arial" w:cs="Arial"/>
              </w:rPr>
              <w:t>a</w:t>
            </w:r>
            <w:r w:rsidRPr="009056BB">
              <w:rPr>
                <w:rFonts w:ascii="Arial" w:hAnsi="Arial" w:cs="Arial"/>
              </w:rPr>
              <w:t>cy</w:t>
            </w:r>
          </w:p>
        </w:tc>
      </w:tr>
      <w:tr w:rsidR="0030242D" w14:paraId="459402D3" w14:textId="77777777" w:rsidTr="00905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nil"/>
              <w:bottom w:val="single" w:sz="4" w:space="0" w:color="auto"/>
            </w:tcBorders>
          </w:tcPr>
          <w:p w14:paraId="7BA780CD" w14:textId="3964964E" w:rsidR="0030242D" w:rsidRPr="009056BB" w:rsidRDefault="0030242D" w:rsidP="009056BB">
            <w:pPr>
              <w:spacing w:line="480" w:lineRule="auto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Enucleation effic</w:t>
            </w:r>
            <w:r w:rsidR="002D5C8B" w:rsidRPr="009056BB">
              <w:rPr>
                <w:rFonts w:ascii="Arial" w:hAnsi="Arial" w:cs="Arial"/>
              </w:rPr>
              <w:t>a</w:t>
            </w:r>
            <w:r w:rsidRPr="009056BB">
              <w:rPr>
                <w:rFonts w:ascii="Arial" w:hAnsi="Arial" w:cs="Arial"/>
              </w:rPr>
              <w:t>cy (g/min)</w:t>
            </w:r>
          </w:p>
        </w:tc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64054244" w14:textId="77777777" w:rsidR="0030242D" w:rsidRPr="009056BB" w:rsidRDefault="0030242D" w:rsidP="009056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 xml:space="preserve">Very experienced </w:t>
            </w:r>
            <w:proofErr w:type="spellStart"/>
            <w:r w:rsidRPr="009056BB">
              <w:rPr>
                <w:rFonts w:ascii="Arial" w:hAnsi="Arial" w:cs="Arial"/>
              </w:rPr>
              <w:t>Holep</w:t>
            </w:r>
            <w:proofErr w:type="spellEnd"/>
            <w:r w:rsidRPr="009056BB">
              <w:rPr>
                <w:rFonts w:ascii="Arial" w:hAnsi="Arial" w:cs="Arial"/>
              </w:rPr>
              <w:t xml:space="preserve"> surge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8CC060B" w14:textId="77777777" w:rsidR="0030242D" w:rsidRPr="009056BB" w:rsidRDefault="0030242D" w:rsidP="009056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056BB">
              <w:rPr>
                <w:rFonts w:ascii="Arial" w:hAnsi="Arial" w:cs="Arial"/>
              </w:rPr>
              <w:t>Holep</w:t>
            </w:r>
            <w:proofErr w:type="spellEnd"/>
            <w:r w:rsidRPr="009056BB">
              <w:rPr>
                <w:rFonts w:ascii="Arial" w:hAnsi="Arial" w:cs="Arial"/>
              </w:rPr>
              <w:t xml:space="preserve"> Experienced surgeon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06109796" w14:textId="77777777" w:rsidR="0030242D" w:rsidRPr="009056BB" w:rsidRDefault="0030242D" w:rsidP="009056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 xml:space="preserve">Inexperienced </w:t>
            </w:r>
            <w:proofErr w:type="spellStart"/>
            <w:r w:rsidRPr="009056BB">
              <w:rPr>
                <w:rFonts w:ascii="Arial" w:hAnsi="Arial" w:cs="Arial"/>
              </w:rPr>
              <w:t>Holep</w:t>
            </w:r>
            <w:proofErr w:type="spellEnd"/>
            <w:r w:rsidRPr="009056BB">
              <w:rPr>
                <w:rFonts w:ascii="Arial" w:hAnsi="Arial" w:cs="Arial"/>
              </w:rPr>
              <w:t xml:space="preserve"> surgeon</w:t>
            </w:r>
          </w:p>
        </w:tc>
      </w:tr>
      <w:tr w:rsidR="0030242D" w:rsidRPr="001436A9" w14:paraId="64FA76C9" w14:textId="77777777" w:rsidTr="00905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  <w:tcBorders>
              <w:top w:val="single" w:sz="4" w:space="0" w:color="auto"/>
            </w:tcBorders>
          </w:tcPr>
          <w:p w14:paraId="5A3D2E5E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9056BB">
              <w:rPr>
                <w:rFonts w:ascii="Arial" w:hAnsi="Arial" w:cs="Arial"/>
                <w:bCs w:val="0"/>
              </w:rPr>
              <w:t>Cases 1-20</w:t>
            </w:r>
          </w:p>
          <w:p w14:paraId="7828C48E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9056BB">
              <w:rPr>
                <w:rFonts w:ascii="Arial" w:hAnsi="Arial" w:cs="Arial"/>
              </w:rPr>
              <w:t>(SD)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4F0977D1" w14:textId="13A775F1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83</w:t>
            </w:r>
          </w:p>
          <w:p w14:paraId="39466CE9" w14:textId="163881E1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2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DCCF445" w14:textId="4B98A7AC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76</w:t>
            </w:r>
          </w:p>
          <w:p w14:paraId="1AC3DBCD" w14:textId="5BCDD7E6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26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6D40E0E" w14:textId="79FB2A35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53</w:t>
            </w:r>
          </w:p>
          <w:p w14:paraId="702C0CF8" w14:textId="196DC452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21)</w:t>
            </w:r>
          </w:p>
        </w:tc>
      </w:tr>
      <w:tr w:rsidR="0030242D" w:rsidRPr="00F51531" w14:paraId="38765615" w14:textId="77777777" w:rsidTr="00905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77ABDE0C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9056BB">
              <w:rPr>
                <w:rFonts w:ascii="Arial" w:hAnsi="Arial" w:cs="Arial"/>
                <w:bCs w:val="0"/>
              </w:rPr>
              <w:t>Cases 21-40</w:t>
            </w:r>
          </w:p>
          <w:p w14:paraId="17727B2E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9056BB">
              <w:rPr>
                <w:rFonts w:ascii="Arial" w:hAnsi="Arial" w:cs="Arial"/>
              </w:rPr>
              <w:t>(SD)</w:t>
            </w:r>
          </w:p>
          <w:p w14:paraId="1DEC611D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Cs w:val="0"/>
              </w:rPr>
            </w:pPr>
            <w:r w:rsidRPr="009056BB">
              <w:rPr>
                <w:rFonts w:ascii="Arial" w:hAnsi="Arial" w:cs="Arial"/>
                <w:bCs w:val="0"/>
              </w:rPr>
              <w:t>p-Value**</w:t>
            </w:r>
          </w:p>
        </w:tc>
        <w:tc>
          <w:tcPr>
            <w:tcW w:w="2235" w:type="dxa"/>
          </w:tcPr>
          <w:p w14:paraId="1056615E" w14:textId="66622673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1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26</w:t>
            </w:r>
          </w:p>
          <w:p w14:paraId="5CE1FFBB" w14:textId="229DEFEC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30)</w:t>
            </w:r>
          </w:p>
          <w:p w14:paraId="651C85B1" w14:textId="77777777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&lt;0.001*</w:t>
            </w:r>
          </w:p>
        </w:tc>
        <w:tc>
          <w:tcPr>
            <w:tcW w:w="2410" w:type="dxa"/>
          </w:tcPr>
          <w:p w14:paraId="1241D290" w14:textId="383C8981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94</w:t>
            </w:r>
          </w:p>
          <w:p w14:paraId="02378A13" w14:textId="49C6CFAE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34)</w:t>
            </w:r>
          </w:p>
          <w:p w14:paraId="27B8B161" w14:textId="77777777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0.068</w:t>
            </w:r>
          </w:p>
        </w:tc>
        <w:tc>
          <w:tcPr>
            <w:tcW w:w="2409" w:type="dxa"/>
          </w:tcPr>
          <w:p w14:paraId="73798BBD" w14:textId="61EDDFAE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60</w:t>
            </w:r>
          </w:p>
          <w:p w14:paraId="18F2B6AB" w14:textId="258DC8F1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30)</w:t>
            </w:r>
          </w:p>
          <w:p w14:paraId="32566BE7" w14:textId="77777777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0.478</w:t>
            </w:r>
          </w:p>
        </w:tc>
      </w:tr>
      <w:tr w:rsidR="0030242D" w:rsidRPr="001436A9" w14:paraId="50111C71" w14:textId="77777777" w:rsidTr="00905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2ED14350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9056BB">
              <w:rPr>
                <w:rFonts w:ascii="Arial" w:hAnsi="Arial" w:cs="Arial"/>
                <w:bCs w:val="0"/>
              </w:rPr>
              <w:t>Cases 41-60</w:t>
            </w:r>
          </w:p>
          <w:p w14:paraId="2D102C2E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9056BB">
              <w:rPr>
                <w:rFonts w:ascii="Arial" w:hAnsi="Arial" w:cs="Arial"/>
              </w:rPr>
              <w:t>(SD)</w:t>
            </w:r>
          </w:p>
          <w:p w14:paraId="607BAB90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Cs w:val="0"/>
              </w:rPr>
            </w:pPr>
            <w:r w:rsidRPr="009056BB">
              <w:rPr>
                <w:rFonts w:ascii="Arial" w:hAnsi="Arial" w:cs="Arial"/>
                <w:bCs w:val="0"/>
              </w:rPr>
              <w:t>p-Value**</w:t>
            </w:r>
          </w:p>
        </w:tc>
        <w:tc>
          <w:tcPr>
            <w:tcW w:w="2235" w:type="dxa"/>
          </w:tcPr>
          <w:p w14:paraId="03719EC4" w14:textId="20EE57FC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1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67</w:t>
            </w:r>
          </w:p>
          <w:p w14:paraId="38E46473" w14:textId="38F38D9B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30)</w:t>
            </w:r>
          </w:p>
          <w:p w14:paraId="2CEE5FCD" w14:textId="77777777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&lt;0.001*</w:t>
            </w:r>
          </w:p>
        </w:tc>
        <w:tc>
          <w:tcPr>
            <w:tcW w:w="2410" w:type="dxa"/>
          </w:tcPr>
          <w:p w14:paraId="4FDE1503" w14:textId="091CD7A3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1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35</w:t>
            </w:r>
          </w:p>
          <w:p w14:paraId="15D8F041" w14:textId="58E8A2C3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30)</w:t>
            </w:r>
          </w:p>
          <w:p w14:paraId="3E85B120" w14:textId="77777777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&lt;0.001*</w:t>
            </w:r>
          </w:p>
        </w:tc>
        <w:tc>
          <w:tcPr>
            <w:tcW w:w="2409" w:type="dxa"/>
          </w:tcPr>
          <w:p w14:paraId="29E8E55A" w14:textId="23D866D5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93</w:t>
            </w:r>
          </w:p>
          <w:p w14:paraId="66B38788" w14:textId="216561AC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27)</w:t>
            </w:r>
          </w:p>
          <w:p w14:paraId="10636472" w14:textId="77777777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&lt;0.001*</w:t>
            </w:r>
          </w:p>
        </w:tc>
      </w:tr>
      <w:tr w:rsidR="0030242D" w:rsidRPr="001436A9" w14:paraId="23DB031F" w14:textId="77777777" w:rsidTr="00905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3B7CE947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9056BB">
              <w:rPr>
                <w:rFonts w:ascii="Arial" w:hAnsi="Arial" w:cs="Arial"/>
                <w:bCs w:val="0"/>
              </w:rPr>
              <w:t>Cases 61-80</w:t>
            </w:r>
          </w:p>
          <w:p w14:paraId="420E148C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9056BB">
              <w:rPr>
                <w:rFonts w:ascii="Arial" w:hAnsi="Arial" w:cs="Arial"/>
              </w:rPr>
              <w:t>(SD)</w:t>
            </w:r>
          </w:p>
          <w:p w14:paraId="31370AD7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Cs w:val="0"/>
              </w:rPr>
            </w:pPr>
            <w:r w:rsidRPr="009056BB">
              <w:rPr>
                <w:rFonts w:ascii="Arial" w:hAnsi="Arial" w:cs="Arial"/>
                <w:bCs w:val="0"/>
              </w:rPr>
              <w:t>p-Value**</w:t>
            </w:r>
          </w:p>
        </w:tc>
        <w:tc>
          <w:tcPr>
            <w:tcW w:w="2235" w:type="dxa"/>
          </w:tcPr>
          <w:p w14:paraId="27A794A0" w14:textId="2342D465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1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83</w:t>
            </w:r>
          </w:p>
          <w:p w14:paraId="62FD92A4" w14:textId="4D543737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25)</w:t>
            </w:r>
          </w:p>
          <w:p w14:paraId="34EF9996" w14:textId="77777777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0.096</w:t>
            </w:r>
          </w:p>
        </w:tc>
        <w:tc>
          <w:tcPr>
            <w:tcW w:w="2410" w:type="dxa"/>
          </w:tcPr>
          <w:p w14:paraId="66E3DA91" w14:textId="026C77C6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1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75</w:t>
            </w:r>
          </w:p>
          <w:p w14:paraId="4E44ED07" w14:textId="0526F5E9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41)</w:t>
            </w:r>
          </w:p>
          <w:p w14:paraId="45460527" w14:textId="77777777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&lt;0.001</w:t>
            </w:r>
          </w:p>
        </w:tc>
        <w:tc>
          <w:tcPr>
            <w:tcW w:w="2409" w:type="dxa"/>
          </w:tcPr>
          <w:p w14:paraId="2A407A51" w14:textId="278E0B52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1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31</w:t>
            </w:r>
          </w:p>
          <w:p w14:paraId="06A14467" w14:textId="4F40F61E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35)</w:t>
            </w:r>
          </w:p>
          <w:p w14:paraId="73C9E820" w14:textId="77777777" w:rsidR="0030242D" w:rsidRPr="009056BB" w:rsidRDefault="0030242D" w:rsidP="009056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&lt;0.001*</w:t>
            </w:r>
          </w:p>
        </w:tc>
      </w:tr>
      <w:tr w:rsidR="0030242D" w:rsidRPr="001436A9" w14:paraId="4E58E1D0" w14:textId="77777777" w:rsidTr="00905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8" w:type="dxa"/>
          </w:tcPr>
          <w:p w14:paraId="24137A87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9056BB">
              <w:rPr>
                <w:rFonts w:ascii="Arial" w:hAnsi="Arial" w:cs="Arial"/>
                <w:bCs w:val="0"/>
              </w:rPr>
              <w:t>Cases 81-100</w:t>
            </w:r>
          </w:p>
          <w:p w14:paraId="1A5064B6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9056BB">
              <w:rPr>
                <w:rFonts w:ascii="Arial" w:hAnsi="Arial" w:cs="Arial"/>
              </w:rPr>
              <w:t>(SD)</w:t>
            </w:r>
          </w:p>
          <w:p w14:paraId="19346187" w14:textId="77777777" w:rsidR="0030242D" w:rsidRPr="009056BB" w:rsidRDefault="0030242D" w:rsidP="009056BB">
            <w:pPr>
              <w:spacing w:line="360" w:lineRule="auto"/>
              <w:rPr>
                <w:rFonts w:ascii="Arial" w:hAnsi="Arial" w:cs="Arial"/>
                <w:bCs w:val="0"/>
              </w:rPr>
            </w:pPr>
            <w:r w:rsidRPr="009056BB">
              <w:rPr>
                <w:rFonts w:ascii="Arial" w:hAnsi="Arial" w:cs="Arial"/>
                <w:bCs w:val="0"/>
              </w:rPr>
              <w:t>p-Value**</w:t>
            </w:r>
          </w:p>
        </w:tc>
        <w:tc>
          <w:tcPr>
            <w:tcW w:w="2235" w:type="dxa"/>
          </w:tcPr>
          <w:p w14:paraId="098E2F7E" w14:textId="3EA39122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1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98</w:t>
            </w:r>
          </w:p>
          <w:p w14:paraId="2EC0B823" w14:textId="38472043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44)</w:t>
            </w:r>
          </w:p>
          <w:p w14:paraId="3264D582" w14:textId="77777777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0.369</w:t>
            </w:r>
          </w:p>
        </w:tc>
        <w:tc>
          <w:tcPr>
            <w:tcW w:w="2410" w:type="dxa"/>
          </w:tcPr>
          <w:p w14:paraId="615F97F1" w14:textId="6764B088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1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77</w:t>
            </w:r>
          </w:p>
          <w:p w14:paraId="2B54EFD7" w14:textId="3CCE54AF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40)</w:t>
            </w:r>
          </w:p>
          <w:p w14:paraId="7481C52C" w14:textId="77777777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0.904</w:t>
            </w:r>
          </w:p>
        </w:tc>
        <w:tc>
          <w:tcPr>
            <w:tcW w:w="2409" w:type="dxa"/>
          </w:tcPr>
          <w:p w14:paraId="3176206C" w14:textId="017E0232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1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60</w:t>
            </w:r>
          </w:p>
          <w:p w14:paraId="1BC6973E" w14:textId="20E5F2DE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(0</w:t>
            </w:r>
            <w:r w:rsidR="0054547E" w:rsidRPr="009056BB">
              <w:rPr>
                <w:rFonts w:ascii="Arial" w:hAnsi="Arial" w:cs="Arial"/>
              </w:rPr>
              <w:t>.</w:t>
            </w:r>
            <w:r w:rsidRPr="009056BB">
              <w:rPr>
                <w:rFonts w:ascii="Arial" w:hAnsi="Arial" w:cs="Arial"/>
              </w:rPr>
              <w:t>32)</w:t>
            </w:r>
          </w:p>
          <w:p w14:paraId="2CA4EE5B" w14:textId="77777777" w:rsidR="0030242D" w:rsidRPr="009056BB" w:rsidRDefault="0030242D" w:rsidP="009056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056BB">
              <w:rPr>
                <w:rFonts w:ascii="Arial" w:hAnsi="Arial" w:cs="Arial"/>
              </w:rPr>
              <w:t>0.012*</w:t>
            </w:r>
          </w:p>
        </w:tc>
      </w:tr>
      <w:tr w:rsidR="0030242D" w:rsidRPr="00CB0759" w14:paraId="05E2C264" w14:textId="77777777" w:rsidTr="0081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</w:tcPr>
          <w:p w14:paraId="00F59EFD" w14:textId="77777777" w:rsidR="0030242D" w:rsidRPr="009056BB" w:rsidRDefault="0030242D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9056BB">
              <w:rPr>
                <w:rFonts w:ascii="Arial" w:hAnsi="Arial" w:cs="Arial"/>
              </w:rPr>
              <w:t>**p-Values in comparison to prior 20 consecutive cases</w:t>
            </w:r>
          </w:p>
          <w:p w14:paraId="42DBD0B7" w14:textId="7FA61C09" w:rsidR="0054547E" w:rsidRPr="009056BB" w:rsidRDefault="0054547E" w:rsidP="00810FD6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9056BB">
              <w:rPr>
                <w:rFonts w:ascii="Arial" w:hAnsi="Arial" w:cs="Arial"/>
                <w:b w:val="0"/>
              </w:rPr>
              <w:t>HoLEP</w:t>
            </w:r>
            <w:proofErr w:type="spellEnd"/>
            <w:r w:rsidRPr="009056BB">
              <w:rPr>
                <w:rFonts w:ascii="Arial" w:hAnsi="Arial" w:cs="Arial"/>
                <w:b w:val="0"/>
              </w:rPr>
              <w:t xml:space="preserve"> – Holmium Laser Enucleation of the Prostate, SD – Standard Deviation; </w:t>
            </w:r>
          </w:p>
        </w:tc>
      </w:tr>
    </w:tbl>
    <w:p w14:paraId="7C39C4AA" w14:textId="77777777" w:rsidR="0030242D" w:rsidRDefault="0030242D"/>
    <w:sectPr w:rsidR="003024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42D"/>
    <w:rsid w:val="000A7845"/>
    <w:rsid w:val="001763BB"/>
    <w:rsid w:val="001A1C18"/>
    <w:rsid w:val="00263658"/>
    <w:rsid w:val="002A5665"/>
    <w:rsid w:val="002D5C8B"/>
    <w:rsid w:val="0030242D"/>
    <w:rsid w:val="00375E9C"/>
    <w:rsid w:val="003A585A"/>
    <w:rsid w:val="00462F72"/>
    <w:rsid w:val="004A7888"/>
    <w:rsid w:val="0054547E"/>
    <w:rsid w:val="005E422E"/>
    <w:rsid w:val="006206BC"/>
    <w:rsid w:val="006473CD"/>
    <w:rsid w:val="0076566B"/>
    <w:rsid w:val="00840256"/>
    <w:rsid w:val="008764AB"/>
    <w:rsid w:val="0089736E"/>
    <w:rsid w:val="008C6677"/>
    <w:rsid w:val="008D0CBD"/>
    <w:rsid w:val="009056BB"/>
    <w:rsid w:val="009A6B9F"/>
    <w:rsid w:val="009D5DF8"/>
    <w:rsid w:val="009E0F68"/>
    <w:rsid w:val="00A36764"/>
    <w:rsid w:val="00A4066B"/>
    <w:rsid w:val="00A8440B"/>
    <w:rsid w:val="00B01A2E"/>
    <w:rsid w:val="00B15597"/>
    <w:rsid w:val="00B65790"/>
    <w:rsid w:val="00B851A0"/>
    <w:rsid w:val="00C03CAE"/>
    <w:rsid w:val="00C17269"/>
    <w:rsid w:val="00CC51DD"/>
    <w:rsid w:val="00CF398B"/>
    <w:rsid w:val="00DC7145"/>
    <w:rsid w:val="00E6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BFC00A"/>
  <w15:chartTrackingRefBased/>
  <w15:docId w15:val="{AC66BBF4-FE21-2349-A22C-C5EA2A1DD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242D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2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02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024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24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24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24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24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24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24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2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02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02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242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242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242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242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242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242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024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302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24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2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0242D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30242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0242D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30242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2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242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0242D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3024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72</Characters>
  <Application>Microsoft Office Word</Application>
  <DocSecurity>0</DocSecurity>
  <Lines>28</Lines>
  <Paragraphs>15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Federico Stadelmeier</dc:creator>
  <cp:keywords/>
  <dc:description/>
  <cp:lastModifiedBy>AGA Residents</cp:lastModifiedBy>
  <cp:revision>6</cp:revision>
  <dcterms:created xsi:type="dcterms:W3CDTF">2025-11-07T16:07:00Z</dcterms:created>
  <dcterms:modified xsi:type="dcterms:W3CDTF">2026-03-13T23:20:00Z</dcterms:modified>
</cp:coreProperties>
</file>